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141046" w14:textId="62A246A8" w:rsidR="000C1DF0" w:rsidRDefault="000C1DF0" w:rsidP="000C1DF0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 w:rsidRPr="008B73F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ppendix B</w:t>
      </w:r>
    </w:p>
    <w:p w14:paraId="2BC14564" w14:textId="77777777" w:rsidR="000C1DF0" w:rsidRPr="008B73FA" w:rsidRDefault="000C1DF0" w:rsidP="000C1DF0">
      <w:pPr>
        <w:rPr>
          <w:b/>
          <w:bCs/>
          <w:lang w:val="en-US"/>
        </w:rPr>
      </w:pPr>
      <w:r w:rsidRPr="008B73FA">
        <w:rPr>
          <w:rFonts w:ascii="Times New Roman" w:hAnsi="Times New Roman" w:cs="Times New Roman"/>
          <w:b/>
          <w:bCs/>
          <w:sz w:val="24"/>
          <w:szCs w:val="24"/>
          <w:lang w:val="en-US"/>
        </w:rPr>
        <w:t>Questionnaire filled out by the caregiver</w:t>
      </w:r>
    </w:p>
    <w:tbl>
      <w:tblPr>
        <w:tblW w:w="9214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940"/>
        <w:gridCol w:w="5274"/>
      </w:tblGrid>
      <w:tr w:rsidR="000C1DF0" w14:paraId="5F55D975" w14:textId="77777777" w:rsidTr="00A22928">
        <w:trPr>
          <w:trHeight w:val="300"/>
        </w:trPr>
        <w:tc>
          <w:tcPr>
            <w:tcW w:w="3940" w:type="dxa"/>
            <w:shd w:val="clear" w:color="auto" w:fill="auto"/>
            <w:vAlign w:val="center"/>
          </w:tcPr>
          <w:p w14:paraId="308FDFC0" w14:textId="77777777" w:rsidR="000C1DF0" w:rsidRPr="008B73FA" w:rsidRDefault="000C1DF0" w:rsidP="00A2292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B73F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Sex </w:t>
            </w:r>
            <w:r w:rsidRPr="008B73F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1st Caregiver </w:t>
            </w:r>
          </w:p>
        </w:tc>
        <w:tc>
          <w:tcPr>
            <w:tcW w:w="5274" w:type="dxa"/>
            <w:shd w:val="clear" w:color="auto" w:fill="auto"/>
            <w:vAlign w:val="bottom"/>
          </w:tcPr>
          <w:p w14:paraId="1A879B19" w14:textId="77777777" w:rsidR="000C1DF0" w:rsidRPr="008B73FA" w:rsidRDefault="000C1DF0" w:rsidP="00A22928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B73F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ex M=0, F=1</w:t>
            </w:r>
          </w:p>
        </w:tc>
      </w:tr>
      <w:tr w:rsidR="000C1DF0" w14:paraId="0B06AC14" w14:textId="77777777" w:rsidTr="00A22928">
        <w:trPr>
          <w:trHeight w:val="300"/>
        </w:trPr>
        <w:tc>
          <w:tcPr>
            <w:tcW w:w="3940" w:type="dxa"/>
            <w:shd w:val="clear" w:color="auto" w:fill="auto"/>
            <w:vAlign w:val="center"/>
          </w:tcPr>
          <w:p w14:paraId="7B84535D" w14:textId="77777777" w:rsidR="000C1DF0" w:rsidRPr="008B73FA" w:rsidRDefault="000C1DF0" w:rsidP="00A229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73F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Age 1st caregiver </w:t>
            </w:r>
          </w:p>
        </w:tc>
        <w:tc>
          <w:tcPr>
            <w:tcW w:w="5274" w:type="dxa"/>
            <w:shd w:val="clear" w:color="auto" w:fill="auto"/>
            <w:vAlign w:val="bottom"/>
          </w:tcPr>
          <w:p w14:paraId="1E7F0C46" w14:textId="77777777" w:rsidR="000C1DF0" w:rsidRPr="008B73FA" w:rsidRDefault="000C1DF0" w:rsidP="00A22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3FA">
              <w:rPr>
                <w:rFonts w:ascii="Times New Roman" w:hAnsi="Times New Roman" w:cs="Times New Roman"/>
                <w:sz w:val="20"/>
                <w:szCs w:val="20"/>
              </w:rPr>
              <w:t>0: &lt;44 yo; 1: 45-64 yo; 2: &gt; 65 yo</w:t>
            </w:r>
          </w:p>
        </w:tc>
      </w:tr>
      <w:tr w:rsidR="000C1DF0" w:rsidRPr="000C1DF0" w14:paraId="0A9D907C" w14:textId="77777777" w:rsidTr="00A22928">
        <w:trPr>
          <w:trHeight w:val="780"/>
        </w:trPr>
        <w:tc>
          <w:tcPr>
            <w:tcW w:w="3940" w:type="dxa"/>
            <w:shd w:val="clear" w:color="auto" w:fill="auto"/>
            <w:vAlign w:val="center"/>
          </w:tcPr>
          <w:p w14:paraId="1A043C28" w14:textId="77777777" w:rsidR="000C1DF0" w:rsidRPr="008B73FA" w:rsidRDefault="000C1DF0" w:rsidP="00A229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73F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lationship_1</w:t>
            </w:r>
            <w:r w:rsidRPr="008B73F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st</w:t>
            </w:r>
            <w:r w:rsidRPr="008B73F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caregiver to </w:t>
            </w:r>
            <w:proofErr w:type="spellStart"/>
            <w:r w:rsidRPr="008B73F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z</w:t>
            </w:r>
            <w:proofErr w:type="spellEnd"/>
          </w:p>
        </w:tc>
        <w:tc>
          <w:tcPr>
            <w:tcW w:w="5274" w:type="dxa"/>
            <w:shd w:val="clear" w:color="auto" w:fill="auto"/>
            <w:vAlign w:val="bottom"/>
          </w:tcPr>
          <w:p w14:paraId="2F84898C" w14:textId="77777777" w:rsidR="000C1DF0" w:rsidRPr="008B73FA" w:rsidRDefault="000C1DF0" w:rsidP="00A22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73F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: spouse/partner</w:t>
            </w:r>
            <w:r w:rsidRPr="008B73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r w:rsidRPr="008B73F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: son/daughter</w:t>
            </w:r>
            <w:r w:rsidRPr="008B73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2: father/mother; </w:t>
            </w:r>
            <w:r w:rsidRPr="008B73F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: other family member;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8B73F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riend; 4:former spouse</w:t>
            </w:r>
          </w:p>
        </w:tc>
      </w:tr>
      <w:tr w:rsidR="000C1DF0" w:rsidRPr="000C1DF0" w14:paraId="28338B28" w14:textId="77777777" w:rsidTr="00A22928">
        <w:trPr>
          <w:trHeight w:val="312"/>
        </w:trPr>
        <w:tc>
          <w:tcPr>
            <w:tcW w:w="3940" w:type="dxa"/>
            <w:shd w:val="clear" w:color="auto" w:fill="auto"/>
            <w:vAlign w:val="center"/>
          </w:tcPr>
          <w:p w14:paraId="59BCA99B" w14:textId="77777777" w:rsidR="000C1DF0" w:rsidRPr="008B73FA" w:rsidRDefault="000C1DF0" w:rsidP="00A229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B73F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regiver Education level</w:t>
            </w:r>
          </w:p>
        </w:tc>
        <w:tc>
          <w:tcPr>
            <w:tcW w:w="5274" w:type="dxa"/>
            <w:shd w:val="clear" w:color="auto" w:fill="auto"/>
            <w:vAlign w:val="bottom"/>
          </w:tcPr>
          <w:p w14:paraId="35C380DE" w14:textId="77777777" w:rsidR="000C1DF0" w:rsidRPr="008B73FA" w:rsidRDefault="000C1DF0" w:rsidP="00A22928">
            <w:pPr>
              <w:spacing w:after="200"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73F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: elementary/middle school 1: high school diploma 2: college degree</w:t>
            </w:r>
          </w:p>
        </w:tc>
      </w:tr>
      <w:tr w:rsidR="000C1DF0" w14:paraId="1D1F27BB" w14:textId="77777777" w:rsidTr="00A22928">
        <w:trPr>
          <w:trHeight w:val="312"/>
        </w:trPr>
        <w:tc>
          <w:tcPr>
            <w:tcW w:w="3940" w:type="dxa"/>
            <w:shd w:val="clear" w:color="auto" w:fill="auto"/>
            <w:vAlign w:val="center"/>
          </w:tcPr>
          <w:p w14:paraId="5C6E5472" w14:textId="77777777" w:rsidR="000C1DF0" w:rsidRPr="008B73FA" w:rsidRDefault="000C1DF0" w:rsidP="00A229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73F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vailable Time in h/day</w:t>
            </w:r>
          </w:p>
        </w:tc>
        <w:tc>
          <w:tcPr>
            <w:tcW w:w="5274" w:type="dxa"/>
            <w:shd w:val="clear" w:color="auto" w:fill="auto"/>
            <w:vAlign w:val="bottom"/>
          </w:tcPr>
          <w:p w14:paraId="0FAA8E3B" w14:textId="77777777" w:rsidR="000C1DF0" w:rsidRPr="008B73FA" w:rsidRDefault="000C1DF0" w:rsidP="00A2292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B73FA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</w:tr>
    </w:tbl>
    <w:p w14:paraId="4F43F08C" w14:textId="77777777" w:rsidR="000C1DF0" w:rsidRPr="004B747B" w:rsidRDefault="000C1DF0" w:rsidP="000C1DF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04"/>
      </w:tblGrid>
      <w:tr w:rsidR="000C1DF0" w14:paraId="564A9AFD" w14:textId="77777777" w:rsidTr="00A22928">
        <w:tc>
          <w:tcPr>
            <w:tcW w:w="9204" w:type="dxa"/>
          </w:tcPr>
          <w:p w14:paraId="7C700CDD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Do you feel that the patient is aware of the diagnosis /or more generally of the state of his/her disease?</w:t>
            </w:r>
          </w:p>
          <w:p w14:paraId="71AA6A9A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yes, the patient is fully aware</w:t>
            </w:r>
          </w:p>
          <w:p w14:paraId="31C87A93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yes, the patient knows the main diagnosis but not in detail (e.g., metastasis/stage of disease, outcome of investigation and treatment)</w:t>
            </w:r>
          </w:p>
          <w:p w14:paraId="73133124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patient has not been informed but thinks he/she has an incurable disease</w:t>
            </w:r>
          </w:p>
          <w:p w14:paraId="425126D1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no, the patient is not aware</w:t>
            </w:r>
          </w:p>
          <w:p w14:paraId="3E4AF9C4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5D5CA5E0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Did </w:t>
            </w: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he patient want/want to know about their diagnosis? </w:t>
            </w:r>
          </w:p>
          <w:p w14:paraId="46545BC4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yes</w:t>
            </w:r>
          </w:p>
          <w:p w14:paraId="2D513C6E" w14:textId="77777777" w:rsidR="000C1DF0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no</w:t>
            </w:r>
          </w:p>
          <w:p w14:paraId="208813B7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1F691F76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If yes, when was the diagnosis communicated?</w:t>
            </w:r>
          </w:p>
          <w:p w14:paraId="1EE8AC63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at the same time the diagnosis was made</w:t>
            </w: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14:paraId="5F2A267B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subsequently</w:t>
            </w:r>
          </w:p>
          <w:p w14:paraId="6F1338B0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4F72A961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If yes, by whom was the patient informed?</w:t>
            </w:r>
          </w:p>
          <w:p w14:paraId="7CD8C860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hospital physician</w:t>
            </w:r>
          </w:p>
          <w:p w14:paraId="238BF86C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GP</w:t>
            </w:r>
          </w:p>
          <w:p w14:paraId="4BC6104A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family member</w:t>
            </w:r>
          </w:p>
          <w:p w14:paraId="086BC48C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other (specify …)</w:t>
            </w:r>
          </w:p>
          <w:p w14:paraId="295FE449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val="en-US"/>
              </w:rPr>
            </w:pPr>
          </w:p>
          <w:p w14:paraId="5EC58B8D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5.Where was the patient informed?</w:t>
            </w:r>
          </w:p>
          <w:p w14:paraId="5B87818E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□ In a hospital ward</w:t>
            </w:r>
          </w:p>
          <w:p w14:paraId="7881FC8C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□ in an outpatient clinic</w:t>
            </w:r>
          </w:p>
          <w:p w14:paraId="2DC29081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□ at home</w:t>
            </w:r>
          </w:p>
          <w:p w14:paraId="1C2E7244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□ other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62127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(specify …)</w:t>
            </w:r>
          </w:p>
          <w:p w14:paraId="3CE26688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5484425A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6.Did the patient want to know about his/her prognosis? </w:t>
            </w:r>
          </w:p>
          <w:p w14:paraId="70F25374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yes</w:t>
            </w:r>
          </w:p>
          <w:p w14:paraId="1B788466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no</w:t>
            </w:r>
          </w:p>
          <w:p w14:paraId="797C0F3F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2761EE0E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Do you think the patient is aware of the prognosis?</w:t>
            </w:r>
          </w:p>
          <w:p w14:paraId="72F666D3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the patient is fully aware</w:t>
            </w:r>
          </w:p>
          <w:p w14:paraId="71D3A163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the patient has not been informed but perceives his/her condition</w:t>
            </w:r>
          </w:p>
          <w:p w14:paraId="5EE3532A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the patient has been informed but has unrealistic life expectations/underestimates the prognosis</w:t>
            </w:r>
          </w:p>
          <w:p w14:paraId="51FA6A5E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the patient is not aware of the prognosis</w:t>
            </w:r>
          </w:p>
          <w:p w14:paraId="0ECF7882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484EDD55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What does the patient think about his or her future?</w:t>
            </w:r>
          </w:p>
          <w:p w14:paraId="148DD202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the patient believes he/she can get well</w:t>
            </w:r>
          </w:p>
          <w:p w14:paraId="1FBE5F2F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the patient is uncertain about possible recovery</w:t>
            </w:r>
          </w:p>
          <w:p w14:paraId="65565A59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the patient thinks he or she will not make it and will die</w:t>
            </w:r>
          </w:p>
          <w:p w14:paraId="3CD50517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does not express an opinion about his/her future</w:t>
            </w:r>
          </w:p>
          <w:p w14:paraId="53310764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1AF55E79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Has the prognosis been communicated?</w:t>
            </w:r>
          </w:p>
          <w:p w14:paraId="523604F3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yes</w:t>
            </w: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</w:r>
          </w:p>
          <w:p w14:paraId="7D68B291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no</w:t>
            </w:r>
          </w:p>
          <w:p w14:paraId="34977224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3102A685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 If yes, when was it communicated?</w:t>
            </w:r>
          </w:p>
          <w:p w14:paraId="4DBB152E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…/…./….</w:t>
            </w: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ab/>
              <w:t>……………………………………</w:t>
            </w:r>
          </w:p>
          <w:p w14:paraId="1D286FE3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335919B4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 If yes, by whom was the patient informed?</w:t>
            </w:r>
          </w:p>
          <w:p w14:paraId="7C3BD7BE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hospital physician</w:t>
            </w:r>
          </w:p>
          <w:p w14:paraId="1ED08D8F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GP</w:t>
            </w:r>
          </w:p>
          <w:p w14:paraId="41D37267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family member</w:t>
            </w:r>
          </w:p>
          <w:p w14:paraId="67D8AFE2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other(specify..........................................)</w:t>
            </w:r>
          </w:p>
          <w:p w14:paraId="7EE06277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012E689E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 Where was the patient informed?</w:t>
            </w:r>
          </w:p>
          <w:p w14:paraId="6C7032C3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in a hospital ward</w:t>
            </w:r>
          </w:p>
          <w:p w14:paraId="275859FB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in an outpatient clinic</w:t>
            </w:r>
          </w:p>
          <w:p w14:paraId="0380A9DC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at home</w:t>
            </w:r>
          </w:p>
          <w:p w14:paraId="7A010ED2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other (specify..........................................)</w:t>
            </w:r>
          </w:p>
          <w:p w14:paraId="15A28D72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18190B55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 Does the patient talk openly about his or her condition?</w:t>
            </w:r>
          </w:p>
          <w:p w14:paraId="13D48935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yes</w:t>
            </w:r>
          </w:p>
          <w:p w14:paraId="5BA07B1D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no</w:t>
            </w:r>
          </w:p>
          <w:p w14:paraId="369FDE9A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2E2B9655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. If yes, with whom (</w:t>
            </w:r>
            <w:r w:rsidRPr="0062127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more than one answer is possible</w:t>
            </w: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.</w:t>
            </w:r>
          </w:p>
          <w:p w14:paraId="5933134B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health care providers</w:t>
            </w:r>
          </w:p>
          <w:p w14:paraId="17780AFA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family members</w:t>
            </w:r>
          </w:p>
          <w:p w14:paraId="7349CD6B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friends</w:t>
            </w:r>
          </w:p>
          <w:p w14:paraId="715A6F57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spiritual guide</w:t>
            </w:r>
          </w:p>
          <w:p w14:paraId="356E44FB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all of the above</w:t>
            </w:r>
          </w:p>
          <w:p w14:paraId="62592C12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11FC950B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 are you aware that you are in hospice/palliative care ward/ UCP-</w:t>
            </w:r>
            <w:proofErr w:type="spellStart"/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m</w:t>
            </w:r>
            <w:proofErr w:type="spellEnd"/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are?</w:t>
            </w:r>
          </w:p>
          <w:p w14:paraId="21EE8D0E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yes</w:t>
            </w:r>
          </w:p>
          <w:p w14:paraId="57A6258E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no</w:t>
            </w:r>
          </w:p>
          <w:p w14:paraId="1BFB9FC4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1F2CDA40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. What burdens may be borne by you?</w:t>
            </w:r>
          </w:p>
          <w:p w14:paraId="16BD9DFF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multiple answers possible)</w:t>
            </w:r>
          </w:p>
          <w:p w14:paraId="036303D3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we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-being</w:t>
            </w: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896745F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economic</w:t>
            </w:r>
          </w:p>
          <w:p w14:paraId="0EFB1544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□ existential </w:t>
            </w:r>
          </w:p>
          <w:p w14:paraId="516B8062" w14:textId="77777777" w:rsidR="000C1DF0" w:rsidRPr="00621276" w:rsidRDefault="000C1DF0" w:rsidP="00A22928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2127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□ psycho-social</w:t>
            </w:r>
          </w:p>
          <w:p w14:paraId="24290FA9" w14:textId="77777777" w:rsidR="000C1DF0" w:rsidRDefault="000C1DF0" w:rsidP="00A22928">
            <w:pPr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14:paraId="0728B886" w14:textId="77777777" w:rsidR="000C1DF0" w:rsidRDefault="000C1DF0" w:rsidP="000C1DF0"/>
    <w:p w14:paraId="55A543F0" w14:textId="73AC6A64" w:rsidR="000C1DF0" w:rsidRDefault="000C1DF0"/>
    <w:sectPr w:rsidR="000C1DF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93F"/>
    <w:rsid w:val="000C1DF0"/>
    <w:rsid w:val="000C6896"/>
    <w:rsid w:val="00381421"/>
    <w:rsid w:val="003B16DA"/>
    <w:rsid w:val="003E2F37"/>
    <w:rsid w:val="0048319B"/>
    <w:rsid w:val="0057393F"/>
    <w:rsid w:val="00597169"/>
    <w:rsid w:val="00CA3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66ADC"/>
  <w15:chartTrackingRefBased/>
  <w15:docId w15:val="{6CBC0CCC-B8B8-4E52-A562-47A339D94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393F"/>
    <w:rPr>
      <w:rFonts w:ascii="Calibri" w:eastAsia="Calibri" w:hAnsi="Calibri" w:cs="Calibri"/>
      <w:kern w:val="0"/>
      <w:lang w:eastAsia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393F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57393F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7</Words>
  <Characters>2268</Characters>
  <Application>Microsoft Office Word</Application>
  <DocSecurity>0</DocSecurity>
  <Lines>18</Lines>
  <Paragraphs>5</Paragraphs>
  <ScaleCrop>false</ScaleCrop>
  <Company/>
  <LinksUpToDate>false</LinksUpToDate>
  <CharactersWithSpaces>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Nicoli</dc:creator>
  <cp:keywords/>
  <dc:description/>
  <cp:lastModifiedBy>Umesh Vishwakarma</cp:lastModifiedBy>
  <cp:revision>3</cp:revision>
  <dcterms:created xsi:type="dcterms:W3CDTF">2024-12-02T20:18:00Z</dcterms:created>
  <dcterms:modified xsi:type="dcterms:W3CDTF">2025-01-22T09:01:00Z</dcterms:modified>
</cp:coreProperties>
</file>